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ext S1. Supporting references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Kreiswirth BN, Lofdahl S, Betley MJ, O'Reilly M, Schlievert PM, et al. (1983) The toxic shock syndrome exotoxin structural gene is not detectably transmitted by a prophage. Nature 305: 709-71</w:t>
      </w:r>
      <w:bookmarkEnd w:id="5"/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Gillaspy AF, Hickmon SG, Skinner RA, Thomas JR, Nelson CL, et al. (1995) Role of the accessory gene regulator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g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in pathogenesis of staphylococcal osteomyelitis. Infect Immun 63: 3373-3380.</w:t>
      </w:r>
      <w:bookmarkEnd w:id="4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Patton TG, Rice KC, Foster MK, Bayles KW (2005)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aphylococcus aure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id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 encodes a pyruvate oxidase that affects acetate metabolism and cell death in stationary phase. Mol Microbiol 56: 1664-1674.</w:t>
      </w:r>
      <w:bookmarkEnd w:id="3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Tsang LH, Cassat JE, Shaw LN, Beenken KE, Smeltzer MS (2008) Factors contributing to the biofilm-deficient phenotyp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aphylococcus aure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r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utants. PLoS One 3: e3361.</w:t>
      </w:r>
      <w:bookmarkEnd w:id="2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Luong TT, Lei MG, Lee CY (2009)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aphylococcus aure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bf activates biofilm formation in vitro and promotes virulence in a murine foreign body infection model. Infect Immun 77: 335-340.</w:t>
      </w:r>
      <w:bookmarkEnd w:id="1"/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. Lee CY, Buranen SL, Ye ZH (1991) Construction of single-copy integration vectors for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aphylococcus aure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Gene 103: 101-105.</w:t>
      </w:r>
      <w:bookmarkEnd w:id="0"/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/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7:05:00Z</dcterms:created>
  <dc:creator>Vinai</dc:creator>
  <dc:description/>
  <dc:language>en-US</dc:language>
  <cp:lastModifiedBy>Vinai</cp:lastModifiedBy>
  <dcterms:modified xsi:type="dcterms:W3CDTF">2014-05-15T17:05:00Z</dcterms:modified>
  <cp:revision>2</cp:revision>
  <dc:subject/>
  <dc:title/>
</cp:coreProperties>
</file>